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EFF62" w14:textId="77777777" w:rsidR="005837E2" w:rsidRDefault="005837E2" w:rsidP="005837E2">
      <w:pPr>
        <w:spacing w:before="120"/>
        <w:jc w:val="both"/>
        <w:rPr>
          <w:rFonts w:ascii="Times New Roman" w:hAnsi="Times New Roman" w:cs="Times New Roman"/>
          <w:b/>
          <w:bCs/>
          <w:lang w:val="en-US"/>
        </w:rPr>
      </w:pPr>
      <w:r w:rsidRPr="00457C9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720704" behindDoc="1" locked="0" layoutInCell="1" allowOverlap="1" wp14:anchorId="475D2EFE" wp14:editId="7C516BC3">
            <wp:simplePos x="0" y="0"/>
            <wp:positionH relativeFrom="column">
              <wp:posOffset>-595630</wp:posOffset>
            </wp:positionH>
            <wp:positionV relativeFrom="paragraph">
              <wp:posOffset>0</wp:posOffset>
            </wp:positionV>
            <wp:extent cx="7153910" cy="6636385"/>
            <wp:effectExtent l="0" t="0" r="0" b="5715"/>
            <wp:wrapTopAndBottom/>
            <wp:docPr id="102120687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20687" name="Image 1021206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3910" cy="6636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B24BF" w14:textId="2218ED29" w:rsidR="004B6C66" w:rsidRPr="005837E2" w:rsidRDefault="00081558" w:rsidP="005837E2">
      <w:pPr>
        <w:spacing w:before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9 </w:t>
      </w:r>
      <w:r w:rsidR="00C05733" w:rsidRPr="00457C9A">
        <w:rPr>
          <w:rFonts w:ascii="Times New Roman" w:hAnsi="Times New Roman" w:cs="Times New Roman"/>
          <w:b/>
          <w:bCs/>
          <w:lang w:val="en-US"/>
        </w:rPr>
        <w:t xml:space="preserve">Fig. </w:t>
      </w:r>
      <w:proofErr w:type="spellStart"/>
      <w:r w:rsidR="00C05733" w:rsidRPr="00457C9A">
        <w:rPr>
          <w:rFonts w:ascii="Times New Roman" w:hAnsi="Times New Roman" w:cs="Times New Roman"/>
          <w:b/>
          <w:bCs/>
          <w:lang w:val="en-US"/>
        </w:rPr>
        <w:t>Hypermucoviscosity</w:t>
      </w:r>
      <w:proofErr w:type="spellEnd"/>
      <w:r w:rsidR="00C05733" w:rsidRPr="00457C9A">
        <w:rPr>
          <w:rFonts w:ascii="Times New Roman" w:hAnsi="Times New Roman" w:cs="Times New Roman"/>
          <w:b/>
          <w:bCs/>
          <w:lang w:val="en-US"/>
        </w:rPr>
        <w:t xml:space="preserve"> index of capsule-swapped strains. A. </w:t>
      </w:r>
      <w:r w:rsidR="00C05733" w:rsidRPr="00457C9A">
        <w:rPr>
          <w:rFonts w:ascii="Times New Roman" w:hAnsi="Times New Roman" w:cs="Times New Roman"/>
          <w:lang w:val="en-US"/>
        </w:rPr>
        <w:t xml:space="preserve">Raw values of the </w:t>
      </w:r>
      <w:proofErr w:type="spellStart"/>
      <w:r w:rsidR="00C05733" w:rsidRPr="00457C9A">
        <w:rPr>
          <w:rFonts w:ascii="Times New Roman" w:hAnsi="Times New Roman" w:cs="Times New Roman"/>
          <w:lang w:val="en-US"/>
        </w:rPr>
        <w:t>hypermucovsiscosity</w:t>
      </w:r>
      <w:proofErr w:type="spellEnd"/>
      <w:r w:rsidR="00C05733" w:rsidRPr="00457C9A">
        <w:rPr>
          <w:rFonts w:ascii="Times New Roman" w:hAnsi="Times New Roman" w:cs="Times New Roman"/>
          <w:lang w:val="en-US"/>
        </w:rPr>
        <w:t xml:space="preserve"> index (HMV) of</w:t>
      </w:r>
      <w:r w:rsidR="00C05733" w:rsidRPr="00457C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05733" w:rsidRPr="00457C9A">
        <w:rPr>
          <w:rFonts w:ascii="Times New Roman" w:hAnsi="Times New Roman" w:cs="Times New Roman"/>
          <w:lang w:val="en-US"/>
        </w:rPr>
        <w:t xml:space="preserve">capsule-swapped strains, as measured after growth in nutrient-poor medium. </w:t>
      </w:r>
      <w:r w:rsidR="00C05733" w:rsidRPr="00457C9A">
        <w:rPr>
          <w:rFonts w:ascii="Times New Roman" w:hAnsi="Times New Roman" w:cs="Times New Roman"/>
          <w:b/>
          <w:bCs/>
          <w:lang w:val="en-US"/>
        </w:rPr>
        <w:t xml:space="preserve">B. </w:t>
      </w:r>
      <w:proofErr w:type="spellStart"/>
      <w:r w:rsidR="00C05733" w:rsidRPr="00457C9A">
        <w:rPr>
          <w:rFonts w:ascii="Times New Roman" w:hAnsi="Times New Roman" w:cs="Times New Roman"/>
          <w:lang w:val="en-US"/>
        </w:rPr>
        <w:t>Hypermucovsiscosity</w:t>
      </w:r>
      <w:proofErr w:type="spellEnd"/>
      <w:r w:rsidR="00C05733" w:rsidRPr="00457C9A">
        <w:rPr>
          <w:rFonts w:ascii="Times New Roman" w:hAnsi="Times New Roman" w:cs="Times New Roman"/>
          <w:lang w:val="en-US"/>
        </w:rPr>
        <w:t xml:space="preserve"> index of capsule-swapped strains relative to their respective native strain in nutrient-poor medium. The serotype is indicated on the x-axis and by the color. Grey points represent independent biological replicates and color points represent the mean of these biological replicates. Asterisk beside K loci (*) indicates the native serotype of </w:t>
      </w:r>
      <w:r w:rsidR="00C05733" w:rsidRPr="00457C9A">
        <w:rPr>
          <w:rFonts w:ascii="Times New Roman" w:hAnsi="Times New Roman" w:cs="Times New Roman"/>
          <w:lang w:val="en-US"/>
        </w:rPr>
        <w:lastRenderedPageBreak/>
        <w:t>each strain.</w:t>
      </w:r>
      <w:r w:rsidR="00C05733" w:rsidRPr="00457C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C05733" w:rsidRPr="00457C9A">
        <w:rPr>
          <w:rFonts w:ascii="Times New Roman" w:hAnsi="Times New Roman" w:cs="Times New Roman"/>
          <w:lang w:val="en-US"/>
        </w:rPr>
        <w:t>ns:non</w:t>
      </w:r>
      <w:proofErr w:type="gramEnd"/>
      <w:r w:rsidR="00C05733" w:rsidRPr="00457C9A">
        <w:rPr>
          <w:rFonts w:ascii="Times New Roman" w:hAnsi="Times New Roman" w:cs="Times New Roman"/>
          <w:lang w:val="en-US"/>
        </w:rPr>
        <w:t>-significant</w:t>
      </w:r>
      <w:proofErr w:type="spellEnd"/>
      <w:r w:rsidR="00C05733" w:rsidRPr="00457C9A">
        <w:rPr>
          <w:rFonts w:ascii="Times New Roman" w:hAnsi="Times New Roman" w:cs="Times New Roman"/>
          <w:lang w:val="en-US"/>
        </w:rPr>
        <w:t>; one-sample t-test, difference from 1.</w:t>
      </w:r>
      <w:r w:rsidR="00EC1155">
        <w:rPr>
          <w:rFonts w:ascii="Times New Roman" w:hAnsi="Times New Roman" w:cs="Times New Roman"/>
          <w:lang w:val="en-US"/>
        </w:rPr>
        <w:t xml:space="preserve"> </w:t>
      </w:r>
      <w:r w:rsidR="00EC1155" w:rsidRPr="00B6356A">
        <w:rPr>
          <w:rFonts w:ascii="Times New Roman" w:hAnsi="Times New Roman" w:cs="Times New Roman"/>
          <w:lang w:val="en-US"/>
        </w:rPr>
        <w:t xml:space="preserve">The data underlying this Figure can be found in </w:t>
      </w:r>
      <w:r w:rsidR="007103B2" w:rsidRPr="003F287F">
        <w:rPr>
          <w:rFonts w:ascii="Times New Roman" w:hAnsi="Times New Roman" w:cs="Times New Roman"/>
          <w:lang w:val="en-US"/>
        </w:rPr>
        <w:t>S2 Data</w:t>
      </w:r>
      <w:r w:rsidR="00EC1155" w:rsidRPr="00B6356A">
        <w:rPr>
          <w:rFonts w:ascii="Times New Roman" w:hAnsi="Times New Roman" w:cs="Times New Roman"/>
          <w:lang w:val="en-US"/>
        </w:rPr>
        <w:t>.</w:t>
      </w:r>
    </w:p>
    <w:sectPr w:rsidR="004B6C66" w:rsidRPr="005837E2" w:rsidSect="005837E2">
      <w:pgSz w:w="11880" w:h="16840"/>
      <w:pgMar w:top="1417" w:right="1417" w:bottom="1417" w:left="125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CFF56" w14:textId="77777777" w:rsidR="00FE0A46" w:rsidRDefault="00FE0A46" w:rsidP="0023566E">
      <w:r>
        <w:separator/>
      </w:r>
    </w:p>
  </w:endnote>
  <w:endnote w:type="continuationSeparator" w:id="0">
    <w:p w14:paraId="680AC29B" w14:textId="77777777" w:rsidR="00FE0A46" w:rsidRDefault="00FE0A46" w:rsidP="0023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51E68" w14:textId="77777777" w:rsidR="00FE0A46" w:rsidRDefault="00FE0A46" w:rsidP="0023566E">
      <w:r>
        <w:separator/>
      </w:r>
    </w:p>
  </w:footnote>
  <w:footnote w:type="continuationSeparator" w:id="0">
    <w:p w14:paraId="66FDF242" w14:textId="77777777" w:rsidR="00FE0A46" w:rsidRDefault="00FE0A46" w:rsidP="0023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76"/>
    <w:rsid w:val="0000253C"/>
    <w:rsid w:val="000025BA"/>
    <w:rsid w:val="0002293D"/>
    <w:rsid w:val="00025966"/>
    <w:rsid w:val="00040209"/>
    <w:rsid w:val="000407AF"/>
    <w:rsid w:val="00041CED"/>
    <w:rsid w:val="000436F8"/>
    <w:rsid w:val="00044DC3"/>
    <w:rsid w:val="00047368"/>
    <w:rsid w:val="00050B32"/>
    <w:rsid w:val="00052A51"/>
    <w:rsid w:val="0006622F"/>
    <w:rsid w:val="000737B2"/>
    <w:rsid w:val="000760F4"/>
    <w:rsid w:val="00080641"/>
    <w:rsid w:val="00081558"/>
    <w:rsid w:val="00081DDB"/>
    <w:rsid w:val="000826B7"/>
    <w:rsid w:val="00083871"/>
    <w:rsid w:val="000876CD"/>
    <w:rsid w:val="0009322C"/>
    <w:rsid w:val="00094707"/>
    <w:rsid w:val="0009652F"/>
    <w:rsid w:val="000A3444"/>
    <w:rsid w:val="000A58CC"/>
    <w:rsid w:val="000A7C12"/>
    <w:rsid w:val="000B22BD"/>
    <w:rsid w:val="000B4DCC"/>
    <w:rsid w:val="000B5798"/>
    <w:rsid w:val="000C369A"/>
    <w:rsid w:val="000D3CE5"/>
    <w:rsid w:val="000E6A44"/>
    <w:rsid w:val="000E7E31"/>
    <w:rsid w:val="000F317A"/>
    <w:rsid w:val="000F4AAA"/>
    <w:rsid w:val="000F5D36"/>
    <w:rsid w:val="000F7D99"/>
    <w:rsid w:val="00103E65"/>
    <w:rsid w:val="00115CAB"/>
    <w:rsid w:val="00123227"/>
    <w:rsid w:val="0013215C"/>
    <w:rsid w:val="001327C8"/>
    <w:rsid w:val="00132DEC"/>
    <w:rsid w:val="00140AF3"/>
    <w:rsid w:val="00141F76"/>
    <w:rsid w:val="00143B6A"/>
    <w:rsid w:val="00145176"/>
    <w:rsid w:val="00146121"/>
    <w:rsid w:val="00152748"/>
    <w:rsid w:val="0015471E"/>
    <w:rsid w:val="00155A41"/>
    <w:rsid w:val="0015638C"/>
    <w:rsid w:val="00160219"/>
    <w:rsid w:val="001661A8"/>
    <w:rsid w:val="00166943"/>
    <w:rsid w:val="00171EA1"/>
    <w:rsid w:val="00174FDE"/>
    <w:rsid w:val="00175258"/>
    <w:rsid w:val="00176A16"/>
    <w:rsid w:val="0019340D"/>
    <w:rsid w:val="0019377F"/>
    <w:rsid w:val="00193D50"/>
    <w:rsid w:val="00195E9E"/>
    <w:rsid w:val="00196C85"/>
    <w:rsid w:val="001978E2"/>
    <w:rsid w:val="001A047F"/>
    <w:rsid w:val="001A1AFD"/>
    <w:rsid w:val="001A20C9"/>
    <w:rsid w:val="001A472D"/>
    <w:rsid w:val="001A4F28"/>
    <w:rsid w:val="001B0E1C"/>
    <w:rsid w:val="001C1D5A"/>
    <w:rsid w:val="001C32F9"/>
    <w:rsid w:val="001C4370"/>
    <w:rsid w:val="001C5DB0"/>
    <w:rsid w:val="001C5FC1"/>
    <w:rsid w:val="001D6AAF"/>
    <w:rsid w:val="001D6D64"/>
    <w:rsid w:val="001E15D5"/>
    <w:rsid w:val="001E2B71"/>
    <w:rsid w:val="001F5866"/>
    <w:rsid w:val="001F5DB2"/>
    <w:rsid w:val="001F66F3"/>
    <w:rsid w:val="001F68BE"/>
    <w:rsid w:val="00205014"/>
    <w:rsid w:val="002150C6"/>
    <w:rsid w:val="002164AF"/>
    <w:rsid w:val="00220A59"/>
    <w:rsid w:val="002339E2"/>
    <w:rsid w:val="0023566E"/>
    <w:rsid w:val="002437D7"/>
    <w:rsid w:val="002446B6"/>
    <w:rsid w:val="00251401"/>
    <w:rsid w:val="00257B93"/>
    <w:rsid w:val="00263813"/>
    <w:rsid w:val="0027179C"/>
    <w:rsid w:val="0027463B"/>
    <w:rsid w:val="00280D73"/>
    <w:rsid w:val="00283D0D"/>
    <w:rsid w:val="002913E5"/>
    <w:rsid w:val="0029535F"/>
    <w:rsid w:val="002956EF"/>
    <w:rsid w:val="002B04C5"/>
    <w:rsid w:val="002B1A82"/>
    <w:rsid w:val="002B61B5"/>
    <w:rsid w:val="002B7F75"/>
    <w:rsid w:val="002C0552"/>
    <w:rsid w:val="002C3B04"/>
    <w:rsid w:val="002C7576"/>
    <w:rsid w:val="002D5CF7"/>
    <w:rsid w:val="002D62B0"/>
    <w:rsid w:val="002E6682"/>
    <w:rsid w:val="002E72D4"/>
    <w:rsid w:val="002E7F39"/>
    <w:rsid w:val="002F02B0"/>
    <w:rsid w:val="002F32E9"/>
    <w:rsid w:val="002F4238"/>
    <w:rsid w:val="002F6442"/>
    <w:rsid w:val="00307EF1"/>
    <w:rsid w:val="003131CD"/>
    <w:rsid w:val="003166C6"/>
    <w:rsid w:val="00326036"/>
    <w:rsid w:val="00326532"/>
    <w:rsid w:val="00330CAA"/>
    <w:rsid w:val="003328E4"/>
    <w:rsid w:val="00335E10"/>
    <w:rsid w:val="00352259"/>
    <w:rsid w:val="00364DE1"/>
    <w:rsid w:val="00364F9E"/>
    <w:rsid w:val="0036545E"/>
    <w:rsid w:val="003729D9"/>
    <w:rsid w:val="00373C10"/>
    <w:rsid w:val="00375410"/>
    <w:rsid w:val="00384307"/>
    <w:rsid w:val="0039295F"/>
    <w:rsid w:val="00396557"/>
    <w:rsid w:val="00396D73"/>
    <w:rsid w:val="003A4477"/>
    <w:rsid w:val="003B02B5"/>
    <w:rsid w:val="003B4FD2"/>
    <w:rsid w:val="003B52F3"/>
    <w:rsid w:val="003B53C3"/>
    <w:rsid w:val="003C05D5"/>
    <w:rsid w:val="003C5F31"/>
    <w:rsid w:val="003C72B9"/>
    <w:rsid w:val="003E5A77"/>
    <w:rsid w:val="003F04CD"/>
    <w:rsid w:val="003F287F"/>
    <w:rsid w:val="003F3C88"/>
    <w:rsid w:val="003F7579"/>
    <w:rsid w:val="00406296"/>
    <w:rsid w:val="00410D15"/>
    <w:rsid w:val="00413A99"/>
    <w:rsid w:val="00414A08"/>
    <w:rsid w:val="004172FC"/>
    <w:rsid w:val="00417901"/>
    <w:rsid w:val="00423B83"/>
    <w:rsid w:val="00424C00"/>
    <w:rsid w:val="00424E72"/>
    <w:rsid w:val="00427333"/>
    <w:rsid w:val="00440AC1"/>
    <w:rsid w:val="00447891"/>
    <w:rsid w:val="00450E0C"/>
    <w:rsid w:val="0045490B"/>
    <w:rsid w:val="00457C9A"/>
    <w:rsid w:val="0046449C"/>
    <w:rsid w:val="004761DC"/>
    <w:rsid w:val="004914BE"/>
    <w:rsid w:val="00492F80"/>
    <w:rsid w:val="004B127C"/>
    <w:rsid w:val="004B1D4B"/>
    <w:rsid w:val="004B65DE"/>
    <w:rsid w:val="004B6C66"/>
    <w:rsid w:val="004B6F3F"/>
    <w:rsid w:val="004C06AD"/>
    <w:rsid w:val="004C0E85"/>
    <w:rsid w:val="004E2E02"/>
    <w:rsid w:val="004E4B83"/>
    <w:rsid w:val="004E56C2"/>
    <w:rsid w:val="004F6B2B"/>
    <w:rsid w:val="005033B0"/>
    <w:rsid w:val="0051415C"/>
    <w:rsid w:val="005232B5"/>
    <w:rsid w:val="005242B7"/>
    <w:rsid w:val="00533DF1"/>
    <w:rsid w:val="0053512B"/>
    <w:rsid w:val="005376B5"/>
    <w:rsid w:val="00542B02"/>
    <w:rsid w:val="00551D10"/>
    <w:rsid w:val="00566813"/>
    <w:rsid w:val="00570AE8"/>
    <w:rsid w:val="00573002"/>
    <w:rsid w:val="005837E2"/>
    <w:rsid w:val="00591698"/>
    <w:rsid w:val="00595697"/>
    <w:rsid w:val="005A19CD"/>
    <w:rsid w:val="005A30A6"/>
    <w:rsid w:val="005B07DA"/>
    <w:rsid w:val="005B4159"/>
    <w:rsid w:val="005C0A4E"/>
    <w:rsid w:val="005C2C9A"/>
    <w:rsid w:val="005C36CD"/>
    <w:rsid w:val="005D59D5"/>
    <w:rsid w:val="005E2117"/>
    <w:rsid w:val="005E3078"/>
    <w:rsid w:val="005E62B0"/>
    <w:rsid w:val="005E633B"/>
    <w:rsid w:val="005E7696"/>
    <w:rsid w:val="005F0F11"/>
    <w:rsid w:val="005F1D03"/>
    <w:rsid w:val="005F7696"/>
    <w:rsid w:val="00600CF9"/>
    <w:rsid w:val="00601B80"/>
    <w:rsid w:val="00610209"/>
    <w:rsid w:val="00610A83"/>
    <w:rsid w:val="00610BE0"/>
    <w:rsid w:val="00611656"/>
    <w:rsid w:val="0061216E"/>
    <w:rsid w:val="006220E3"/>
    <w:rsid w:val="00622276"/>
    <w:rsid w:val="00626A44"/>
    <w:rsid w:val="00630062"/>
    <w:rsid w:val="006358AD"/>
    <w:rsid w:val="00636A0D"/>
    <w:rsid w:val="00636BC9"/>
    <w:rsid w:val="006418B1"/>
    <w:rsid w:val="00645F66"/>
    <w:rsid w:val="00647629"/>
    <w:rsid w:val="00651CB2"/>
    <w:rsid w:val="00652E09"/>
    <w:rsid w:val="00667117"/>
    <w:rsid w:val="00672FCD"/>
    <w:rsid w:val="00681A1F"/>
    <w:rsid w:val="00685FA7"/>
    <w:rsid w:val="006871B0"/>
    <w:rsid w:val="006872A2"/>
    <w:rsid w:val="006922E6"/>
    <w:rsid w:val="0069464E"/>
    <w:rsid w:val="00697B87"/>
    <w:rsid w:val="006A3A84"/>
    <w:rsid w:val="006A6C1C"/>
    <w:rsid w:val="006A70A1"/>
    <w:rsid w:val="006A7B56"/>
    <w:rsid w:val="006C19E0"/>
    <w:rsid w:val="006C2D18"/>
    <w:rsid w:val="006C5420"/>
    <w:rsid w:val="006C5F31"/>
    <w:rsid w:val="006C670A"/>
    <w:rsid w:val="006D19CF"/>
    <w:rsid w:val="006D3D61"/>
    <w:rsid w:val="006E092F"/>
    <w:rsid w:val="006E637E"/>
    <w:rsid w:val="006F0B00"/>
    <w:rsid w:val="006F5DBE"/>
    <w:rsid w:val="00700479"/>
    <w:rsid w:val="00707D15"/>
    <w:rsid w:val="007103B2"/>
    <w:rsid w:val="007129A6"/>
    <w:rsid w:val="007139EE"/>
    <w:rsid w:val="00716981"/>
    <w:rsid w:val="00720264"/>
    <w:rsid w:val="007217B0"/>
    <w:rsid w:val="007325D8"/>
    <w:rsid w:val="00732F64"/>
    <w:rsid w:val="00735D54"/>
    <w:rsid w:val="0073798A"/>
    <w:rsid w:val="00740D14"/>
    <w:rsid w:val="007478D6"/>
    <w:rsid w:val="00751191"/>
    <w:rsid w:val="00752313"/>
    <w:rsid w:val="00752E09"/>
    <w:rsid w:val="007546A4"/>
    <w:rsid w:val="0076052E"/>
    <w:rsid w:val="00761BA2"/>
    <w:rsid w:val="0077014C"/>
    <w:rsid w:val="00773221"/>
    <w:rsid w:val="00773301"/>
    <w:rsid w:val="00774D88"/>
    <w:rsid w:val="00776FDE"/>
    <w:rsid w:val="0078317B"/>
    <w:rsid w:val="00786132"/>
    <w:rsid w:val="00790E59"/>
    <w:rsid w:val="00795552"/>
    <w:rsid w:val="007A2BD9"/>
    <w:rsid w:val="007A46A2"/>
    <w:rsid w:val="007A66B2"/>
    <w:rsid w:val="007A6E36"/>
    <w:rsid w:val="007B092D"/>
    <w:rsid w:val="007B3175"/>
    <w:rsid w:val="007B4C4C"/>
    <w:rsid w:val="007B560E"/>
    <w:rsid w:val="007B5DFF"/>
    <w:rsid w:val="007B7CBF"/>
    <w:rsid w:val="007C08C7"/>
    <w:rsid w:val="007C2645"/>
    <w:rsid w:val="007D0417"/>
    <w:rsid w:val="007D0FED"/>
    <w:rsid w:val="007D21B7"/>
    <w:rsid w:val="007D29E8"/>
    <w:rsid w:val="007D7002"/>
    <w:rsid w:val="007D72A1"/>
    <w:rsid w:val="007E6663"/>
    <w:rsid w:val="007F76ED"/>
    <w:rsid w:val="00806DBE"/>
    <w:rsid w:val="008146A2"/>
    <w:rsid w:val="00820805"/>
    <w:rsid w:val="00821392"/>
    <w:rsid w:val="00823610"/>
    <w:rsid w:val="0082758A"/>
    <w:rsid w:val="008329FB"/>
    <w:rsid w:val="008356E1"/>
    <w:rsid w:val="00835752"/>
    <w:rsid w:val="00842206"/>
    <w:rsid w:val="00842509"/>
    <w:rsid w:val="008443D8"/>
    <w:rsid w:val="0084581B"/>
    <w:rsid w:val="00845A7B"/>
    <w:rsid w:val="008476B3"/>
    <w:rsid w:val="00853D54"/>
    <w:rsid w:val="008544B6"/>
    <w:rsid w:val="00854EB5"/>
    <w:rsid w:val="00861025"/>
    <w:rsid w:val="00865D92"/>
    <w:rsid w:val="00866350"/>
    <w:rsid w:val="00876AA8"/>
    <w:rsid w:val="008804AD"/>
    <w:rsid w:val="008822CB"/>
    <w:rsid w:val="0088451B"/>
    <w:rsid w:val="00885326"/>
    <w:rsid w:val="00885C71"/>
    <w:rsid w:val="0088727E"/>
    <w:rsid w:val="008A0AE9"/>
    <w:rsid w:val="008A73B9"/>
    <w:rsid w:val="008B2AA9"/>
    <w:rsid w:val="008B6A82"/>
    <w:rsid w:val="008B6C8D"/>
    <w:rsid w:val="008C469D"/>
    <w:rsid w:val="008C5FBF"/>
    <w:rsid w:val="008D07BB"/>
    <w:rsid w:val="008D1FFD"/>
    <w:rsid w:val="008D35EA"/>
    <w:rsid w:val="008D5D22"/>
    <w:rsid w:val="008D6529"/>
    <w:rsid w:val="008D7E78"/>
    <w:rsid w:val="008E116F"/>
    <w:rsid w:val="008F0061"/>
    <w:rsid w:val="00901207"/>
    <w:rsid w:val="00901A22"/>
    <w:rsid w:val="00912C23"/>
    <w:rsid w:val="00914F7D"/>
    <w:rsid w:val="009169A9"/>
    <w:rsid w:val="0092749B"/>
    <w:rsid w:val="00930A0D"/>
    <w:rsid w:val="0093379B"/>
    <w:rsid w:val="009339DF"/>
    <w:rsid w:val="009342FB"/>
    <w:rsid w:val="009417AE"/>
    <w:rsid w:val="00950261"/>
    <w:rsid w:val="0096050E"/>
    <w:rsid w:val="0097417C"/>
    <w:rsid w:val="009762B3"/>
    <w:rsid w:val="009767B3"/>
    <w:rsid w:val="00977D09"/>
    <w:rsid w:val="0098175D"/>
    <w:rsid w:val="009842FE"/>
    <w:rsid w:val="00992CE3"/>
    <w:rsid w:val="00995BF6"/>
    <w:rsid w:val="009A3991"/>
    <w:rsid w:val="009A4588"/>
    <w:rsid w:val="009A72DD"/>
    <w:rsid w:val="009A7975"/>
    <w:rsid w:val="009A7E2D"/>
    <w:rsid w:val="009B7AAF"/>
    <w:rsid w:val="009C237D"/>
    <w:rsid w:val="009C36AA"/>
    <w:rsid w:val="009C43FB"/>
    <w:rsid w:val="009D744C"/>
    <w:rsid w:val="009E0383"/>
    <w:rsid w:val="009E1626"/>
    <w:rsid w:val="009F30C0"/>
    <w:rsid w:val="009F35E3"/>
    <w:rsid w:val="00A0345F"/>
    <w:rsid w:val="00A1283D"/>
    <w:rsid w:val="00A12AA3"/>
    <w:rsid w:val="00A15D0C"/>
    <w:rsid w:val="00A20D3F"/>
    <w:rsid w:val="00A2139B"/>
    <w:rsid w:val="00A23CE5"/>
    <w:rsid w:val="00A268A6"/>
    <w:rsid w:val="00A30E32"/>
    <w:rsid w:val="00A372B8"/>
    <w:rsid w:val="00A42DA8"/>
    <w:rsid w:val="00A438B7"/>
    <w:rsid w:val="00A467EA"/>
    <w:rsid w:val="00A46D50"/>
    <w:rsid w:val="00A50002"/>
    <w:rsid w:val="00A50EB9"/>
    <w:rsid w:val="00A6148A"/>
    <w:rsid w:val="00A7279C"/>
    <w:rsid w:val="00A727F7"/>
    <w:rsid w:val="00A72A88"/>
    <w:rsid w:val="00A81A45"/>
    <w:rsid w:val="00A833E2"/>
    <w:rsid w:val="00A83CC5"/>
    <w:rsid w:val="00A83E0C"/>
    <w:rsid w:val="00A84461"/>
    <w:rsid w:val="00A873F5"/>
    <w:rsid w:val="00A934AB"/>
    <w:rsid w:val="00AA1009"/>
    <w:rsid w:val="00AA7452"/>
    <w:rsid w:val="00AB25FC"/>
    <w:rsid w:val="00AD3555"/>
    <w:rsid w:val="00AD4595"/>
    <w:rsid w:val="00AE1599"/>
    <w:rsid w:val="00AF1ABB"/>
    <w:rsid w:val="00AF1DE0"/>
    <w:rsid w:val="00B05753"/>
    <w:rsid w:val="00B057B7"/>
    <w:rsid w:val="00B15C4D"/>
    <w:rsid w:val="00B15E29"/>
    <w:rsid w:val="00B16C44"/>
    <w:rsid w:val="00B179BF"/>
    <w:rsid w:val="00B21E38"/>
    <w:rsid w:val="00B24A2B"/>
    <w:rsid w:val="00B274CE"/>
    <w:rsid w:val="00B27D31"/>
    <w:rsid w:val="00B33D21"/>
    <w:rsid w:val="00B4538D"/>
    <w:rsid w:val="00B46507"/>
    <w:rsid w:val="00B6110A"/>
    <w:rsid w:val="00B621CF"/>
    <w:rsid w:val="00B6356A"/>
    <w:rsid w:val="00B70B60"/>
    <w:rsid w:val="00B7281C"/>
    <w:rsid w:val="00B72B10"/>
    <w:rsid w:val="00B74B82"/>
    <w:rsid w:val="00B75E10"/>
    <w:rsid w:val="00B8521C"/>
    <w:rsid w:val="00B879AD"/>
    <w:rsid w:val="00BA435A"/>
    <w:rsid w:val="00BA6E7C"/>
    <w:rsid w:val="00BB6603"/>
    <w:rsid w:val="00BC034B"/>
    <w:rsid w:val="00BD2EB4"/>
    <w:rsid w:val="00BD5DCE"/>
    <w:rsid w:val="00BE1222"/>
    <w:rsid w:val="00BE18E0"/>
    <w:rsid w:val="00BF1C6F"/>
    <w:rsid w:val="00BF3B59"/>
    <w:rsid w:val="00C03E16"/>
    <w:rsid w:val="00C03FD5"/>
    <w:rsid w:val="00C04BB9"/>
    <w:rsid w:val="00C05733"/>
    <w:rsid w:val="00C05845"/>
    <w:rsid w:val="00C0678B"/>
    <w:rsid w:val="00C11C95"/>
    <w:rsid w:val="00C13E4C"/>
    <w:rsid w:val="00C22BEA"/>
    <w:rsid w:val="00C27741"/>
    <w:rsid w:val="00C35110"/>
    <w:rsid w:val="00C35F20"/>
    <w:rsid w:val="00C37630"/>
    <w:rsid w:val="00C45170"/>
    <w:rsid w:val="00C4622B"/>
    <w:rsid w:val="00C51CB1"/>
    <w:rsid w:val="00C52446"/>
    <w:rsid w:val="00C54D15"/>
    <w:rsid w:val="00C566DD"/>
    <w:rsid w:val="00C62988"/>
    <w:rsid w:val="00C703D4"/>
    <w:rsid w:val="00C74F45"/>
    <w:rsid w:val="00C75E52"/>
    <w:rsid w:val="00C80F19"/>
    <w:rsid w:val="00C827FC"/>
    <w:rsid w:val="00C82C56"/>
    <w:rsid w:val="00C85E64"/>
    <w:rsid w:val="00C96339"/>
    <w:rsid w:val="00C979DB"/>
    <w:rsid w:val="00CA51EE"/>
    <w:rsid w:val="00CB08B3"/>
    <w:rsid w:val="00CB2218"/>
    <w:rsid w:val="00CB28F6"/>
    <w:rsid w:val="00CB5C30"/>
    <w:rsid w:val="00CC72DB"/>
    <w:rsid w:val="00CD293C"/>
    <w:rsid w:val="00CD37E8"/>
    <w:rsid w:val="00CE04F3"/>
    <w:rsid w:val="00CE4F6D"/>
    <w:rsid w:val="00CF5A21"/>
    <w:rsid w:val="00CF6F3F"/>
    <w:rsid w:val="00CF7C6C"/>
    <w:rsid w:val="00D01365"/>
    <w:rsid w:val="00D01E63"/>
    <w:rsid w:val="00D040A2"/>
    <w:rsid w:val="00D17E4E"/>
    <w:rsid w:val="00D23137"/>
    <w:rsid w:val="00D27589"/>
    <w:rsid w:val="00D37FE5"/>
    <w:rsid w:val="00D41B47"/>
    <w:rsid w:val="00D45C0F"/>
    <w:rsid w:val="00D5283C"/>
    <w:rsid w:val="00D54299"/>
    <w:rsid w:val="00D54CDA"/>
    <w:rsid w:val="00D574E9"/>
    <w:rsid w:val="00D61697"/>
    <w:rsid w:val="00D7038A"/>
    <w:rsid w:val="00D70BB3"/>
    <w:rsid w:val="00D749F4"/>
    <w:rsid w:val="00D810EA"/>
    <w:rsid w:val="00D81CA7"/>
    <w:rsid w:val="00D8295A"/>
    <w:rsid w:val="00D87108"/>
    <w:rsid w:val="00DB301B"/>
    <w:rsid w:val="00DB4C0B"/>
    <w:rsid w:val="00DB6F61"/>
    <w:rsid w:val="00DC1463"/>
    <w:rsid w:val="00DD03D8"/>
    <w:rsid w:val="00DD065B"/>
    <w:rsid w:val="00DD1352"/>
    <w:rsid w:val="00DD48D5"/>
    <w:rsid w:val="00DE1B67"/>
    <w:rsid w:val="00DE406D"/>
    <w:rsid w:val="00DF6EBA"/>
    <w:rsid w:val="00E069E9"/>
    <w:rsid w:val="00E116F2"/>
    <w:rsid w:val="00E2029A"/>
    <w:rsid w:val="00E235EC"/>
    <w:rsid w:val="00E24346"/>
    <w:rsid w:val="00E34D68"/>
    <w:rsid w:val="00E44FBB"/>
    <w:rsid w:val="00E46017"/>
    <w:rsid w:val="00E468AE"/>
    <w:rsid w:val="00E47899"/>
    <w:rsid w:val="00E55559"/>
    <w:rsid w:val="00E55DBB"/>
    <w:rsid w:val="00E60F4B"/>
    <w:rsid w:val="00E65339"/>
    <w:rsid w:val="00E657BC"/>
    <w:rsid w:val="00E663C2"/>
    <w:rsid w:val="00E70581"/>
    <w:rsid w:val="00E72B29"/>
    <w:rsid w:val="00E7594D"/>
    <w:rsid w:val="00E777F9"/>
    <w:rsid w:val="00E80570"/>
    <w:rsid w:val="00E87838"/>
    <w:rsid w:val="00E907F9"/>
    <w:rsid w:val="00EA04BF"/>
    <w:rsid w:val="00EA269C"/>
    <w:rsid w:val="00EA41BD"/>
    <w:rsid w:val="00EA4AD9"/>
    <w:rsid w:val="00EB0228"/>
    <w:rsid w:val="00EB1540"/>
    <w:rsid w:val="00EB2775"/>
    <w:rsid w:val="00EB2792"/>
    <w:rsid w:val="00EB4693"/>
    <w:rsid w:val="00EB63D6"/>
    <w:rsid w:val="00EC059D"/>
    <w:rsid w:val="00EC1155"/>
    <w:rsid w:val="00EC343B"/>
    <w:rsid w:val="00EC4C7E"/>
    <w:rsid w:val="00EC621F"/>
    <w:rsid w:val="00ED0C30"/>
    <w:rsid w:val="00ED2E36"/>
    <w:rsid w:val="00ED55B1"/>
    <w:rsid w:val="00ED69E7"/>
    <w:rsid w:val="00ED724F"/>
    <w:rsid w:val="00EE1EF9"/>
    <w:rsid w:val="00F00556"/>
    <w:rsid w:val="00F009CD"/>
    <w:rsid w:val="00F036FE"/>
    <w:rsid w:val="00F04235"/>
    <w:rsid w:val="00F044E6"/>
    <w:rsid w:val="00F04876"/>
    <w:rsid w:val="00F079AE"/>
    <w:rsid w:val="00F10E6E"/>
    <w:rsid w:val="00F120DA"/>
    <w:rsid w:val="00F152B2"/>
    <w:rsid w:val="00F25175"/>
    <w:rsid w:val="00F2626D"/>
    <w:rsid w:val="00F30D06"/>
    <w:rsid w:val="00F37866"/>
    <w:rsid w:val="00F4227D"/>
    <w:rsid w:val="00F435F5"/>
    <w:rsid w:val="00F4751E"/>
    <w:rsid w:val="00F52133"/>
    <w:rsid w:val="00F5372E"/>
    <w:rsid w:val="00F53F66"/>
    <w:rsid w:val="00F56EBB"/>
    <w:rsid w:val="00F725C0"/>
    <w:rsid w:val="00F76B1B"/>
    <w:rsid w:val="00F8437C"/>
    <w:rsid w:val="00F900E0"/>
    <w:rsid w:val="00F94E29"/>
    <w:rsid w:val="00FA5054"/>
    <w:rsid w:val="00FB12F7"/>
    <w:rsid w:val="00FB5B40"/>
    <w:rsid w:val="00FB760C"/>
    <w:rsid w:val="00FC3BB7"/>
    <w:rsid w:val="00FD5B7E"/>
    <w:rsid w:val="00FD679C"/>
    <w:rsid w:val="00FE0A46"/>
    <w:rsid w:val="00FE33D8"/>
    <w:rsid w:val="00FE4833"/>
    <w:rsid w:val="00FE7AE8"/>
    <w:rsid w:val="00FF114D"/>
    <w:rsid w:val="00FF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38F5"/>
  <w15:chartTrackingRefBased/>
  <w15:docId w15:val="{AD408B09-24E4-5046-8E3F-E47D0856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2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2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22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2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2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2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2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2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2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22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22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22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22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22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22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22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2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2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22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2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22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22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22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22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2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22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22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D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D48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B6A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6A8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6A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A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A8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C469D"/>
  </w:style>
  <w:style w:type="character" w:customStyle="1" w:styleId="normaltextrun">
    <w:name w:val="normaltextrun"/>
    <w:basedOn w:val="Policepardfaut"/>
    <w:rsid w:val="00450E0C"/>
  </w:style>
  <w:style w:type="character" w:styleId="Lienhypertexte">
    <w:name w:val="Hyperlink"/>
    <w:basedOn w:val="Policepardfaut"/>
    <w:uiPriority w:val="99"/>
    <w:unhideWhenUsed/>
    <w:rsid w:val="00EE1EF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E1EF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873F5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E4F6D"/>
  </w:style>
  <w:style w:type="paragraph" w:styleId="En-tte">
    <w:name w:val="header"/>
    <w:basedOn w:val="Normal"/>
    <w:link w:val="En-tt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566E"/>
  </w:style>
  <w:style w:type="paragraph" w:styleId="Pieddepage">
    <w:name w:val="footer"/>
    <w:basedOn w:val="Normal"/>
    <w:link w:val="Pieddepag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566E"/>
  </w:style>
  <w:style w:type="paragraph" w:customStyle="1" w:styleId="Bibliographie1">
    <w:name w:val="Bibliographie1"/>
    <w:basedOn w:val="Normal"/>
    <w:link w:val="BibliographyCar"/>
    <w:rsid w:val="004B6C66"/>
    <w:pPr>
      <w:tabs>
        <w:tab w:val="left" w:pos="260"/>
      </w:tabs>
      <w:spacing w:line="480" w:lineRule="auto"/>
      <w:ind w:left="264" w:hanging="264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4B6C6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18561-AE5E-E143-BCFB-987225C61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LE BRIS</dc:creator>
  <cp:keywords/>
  <dc:description/>
  <cp:lastModifiedBy>Julie  LE BRIS</cp:lastModifiedBy>
  <cp:revision>157</cp:revision>
  <dcterms:created xsi:type="dcterms:W3CDTF">2026-01-20T08:16:00Z</dcterms:created>
  <dcterms:modified xsi:type="dcterms:W3CDTF">2026-03-17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1lnLE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